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14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74"/>
        <w:gridCol w:w="1134"/>
        <w:gridCol w:w="1588"/>
        <w:gridCol w:w="3118"/>
      </w:tblGrid>
      <w:tr w:rsidR="009B1A87" w:rsidRPr="00BE5182" w14:paraId="0F287FC1" w14:textId="77777777" w:rsidTr="00DC6259">
        <w:trPr>
          <w:trHeight w:val="288"/>
        </w:trPr>
        <w:tc>
          <w:tcPr>
            <w:tcW w:w="9214" w:type="dxa"/>
            <w:gridSpan w:val="4"/>
            <w:shd w:val="clear" w:color="auto" w:fill="auto"/>
            <w:noWrap/>
            <w:vAlign w:val="bottom"/>
          </w:tcPr>
          <w:p w14:paraId="4C8B181A" w14:textId="77777777" w:rsidR="009B1A87" w:rsidRDefault="009B1A87" w:rsidP="00DC6259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bookmarkStart w:id="0" w:name="_GoBack"/>
            <w:bookmarkEnd w:id="0"/>
            <w:r>
              <w:rPr>
                <w:rFonts w:eastAsia="Times New Roman"/>
                <w:b/>
                <w:color w:val="000000"/>
                <w:lang w:eastAsia="en-AU"/>
              </w:rPr>
              <w:t>S3 Table</w:t>
            </w:r>
            <w:r w:rsidRPr="0006604D">
              <w:rPr>
                <w:rFonts w:eastAsia="Times New Roman"/>
                <w:b/>
                <w:color w:val="000000"/>
                <w:lang w:eastAsia="en-AU"/>
              </w:rPr>
              <w:t xml:space="preserve">. Genes down-regulated in </w:t>
            </w:r>
            <w:r w:rsidRPr="0006604D">
              <w:rPr>
                <w:rFonts w:eastAsia="Times New Roman"/>
                <w:b/>
                <w:i/>
                <w:color w:val="000000"/>
                <w:lang w:eastAsia="en-AU"/>
              </w:rPr>
              <w:t>H. influenzae</w:t>
            </w:r>
            <w:r w:rsidRPr="0006604D">
              <w:rPr>
                <w:rFonts w:eastAsia="Times New Roman"/>
                <w:b/>
                <w:color w:val="000000"/>
                <w:lang w:eastAsia="en-AU"/>
              </w:rPr>
              <w:t xml:space="preserve"> 86</w:t>
            </w:r>
            <w:r>
              <w:rPr>
                <w:rFonts w:eastAsia="Times New Roman"/>
                <w:b/>
                <w:color w:val="000000"/>
                <w:lang w:eastAsia="en-AU"/>
              </w:rPr>
              <w:t>-028NP</w:t>
            </w:r>
            <w:r w:rsidRPr="0006604D">
              <w:rPr>
                <w:rFonts w:eastAsia="Times New Roman"/>
                <w:b/>
                <w:color w:val="000000"/>
                <w:lang w:eastAsia="en-AU"/>
              </w:rPr>
              <w:t xml:space="preserve"> following 2 h co-culture with </w:t>
            </w:r>
            <w:r w:rsidRPr="0006604D">
              <w:rPr>
                <w:rFonts w:eastAsia="Times New Roman"/>
                <w:b/>
                <w:i/>
                <w:color w:val="000000"/>
                <w:lang w:eastAsia="en-AU"/>
              </w:rPr>
              <w:t>S. pneumoniae</w:t>
            </w:r>
            <w:r w:rsidRPr="0006604D">
              <w:rPr>
                <w:rFonts w:eastAsia="Times New Roman"/>
                <w:b/>
                <w:color w:val="000000"/>
                <w:lang w:eastAsia="en-AU"/>
              </w:rPr>
              <w:t xml:space="preserve"> 11</w:t>
            </w:r>
          </w:p>
        </w:tc>
      </w:tr>
      <w:tr w:rsidR="009B1A87" w:rsidRPr="00BE5182" w14:paraId="2F2D8804" w14:textId="77777777" w:rsidTr="00DC6259">
        <w:trPr>
          <w:trHeight w:val="288"/>
        </w:trPr>
        <w:tc>
          <w:tcPr>
            <w:tcW w:w="3374" w:type="dxa"/>
            <w:shd w:val="clear" w:color="auto" w:fill="auto"/>
            <w:noWrap/>
            <w:vAlign w:val="bottom"/>
            <w:hideMark/>
          </w:tcPr>
          <w:p w14:paraId="1FB9CE94" w14:textId="77777777" w:rsidR="009B1A87" w:rsidRPr="00BE5182" w:rsidRDefault="009B1A87" w:rsidP="00DC6259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own-regulated Gene I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36D7D6" w14:textId="77777777" w:rsidR="009B1A87" w:rsidRPr="00BE5182" w:rsidRDefault="009B1A87" w:rsidP="00DC6259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BE5182">
              <w:rPr>
                <w:rFonts w:eastAsia="Times New Roman"/>
                <w:color w:val="000000"/>
                <w:lang w:eastAsia="en-AU"/>
              </w:rPr>
              <w:t>Fold</w:t>
            </w:r>
            <w:r>
              <w:rPr>
                <w:rFonts w:eastAsia="Times New Roman"/>
                <w:color w:val="000000"/>
                <w:lang w:eastAsia="en-AU"/>
              </w:rPr>
              <w:t xml:space="preserve"> </w:t>
            </w:r>
            <w:r w:rsidRPr="00BE5182">
              <w:rPr>
                <w:rFonts w:eastAsia="Times New Roman"/>
                <w:color w:val="000000"/>
                <w:lang w:eastAsia="en-AU"/>
              </w:rPr>
              <w:t>Change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7102FEF0" w14:textId="77777777" w:rsidR="009B1A87" w:rsidRPr="00BE5182" w:rsidRDefault="009B1A87" w:rsidP="00DC6259">
            <w:pPr>
              <w:spacing w:after="0" w:line="240" w:lineRule="auto"/>
              <w:ind w:left="-4705" w:right="886" w:firstLine="4705"/>
              <w:rPr>
                <w:rFonts w:eastAsia="Times New Roman"/>
                <w:color w:val="000000"/>
                <w:lang w:eastAsia="en-AU"/>
              </w:rPr>
            </w:pPr>
            <w:proofErr w:type="spellStart"/>
            <w:r>
              <w:rPr>
                <w:rFonts w:eastAsia="Times New Roman"/>
                <w:color w:val="000000"/>
                <w:lang w:eastAsia="en-AU"/>
              </w:rPr>
              <w:t>pval</w:t>
            </w:r>
            <w:proofErr w:type="spellEnd"/>
            <w:r>
              <w:rPr>
                <w:rFonts w:eastAsia="Times New Roman"/>
                <w:color w:val="000000"/>
                <w:lang w:eastAsia="en-AU"/>
              </w:rPr>
              <w:t xml:space="preserve"> (((&lt;valval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AFB20FF" w14:textId="77777777" w:rsidR="009B1A87" w:rsidRPr="00BE5182" w:rsidRDefault="009B1A87" w:rsidP="00DC6259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ene</w:t>
            </w:r>
          </w:p>
        </w:tc>
      </w:tr>
      <w:tr w:rsidR="009B1A87" w:rsidRPr="00BE5182" w14:paraId="4F32089F" w14:textId="77777777" w:rsidTr="00DC6259">
        <w:trPr>
          <w:trHeight w:val="288"/>
        </w:trPr>
        <w:tc>
          <w:tcPr>
            <w:tcW w:w="3374" w:type="dxa"/>
            <w:shd w:val="clear" w:color="auto" w:fill="auto"/>
            <w:noWrap/>
            <w:vAlign w:val="bottom"/>
          </w:tcPr>
          <w:p w14:paraId="00C7CFD5" w14:textId="77777777" w:rsidR="009B1A87" w:rsidRPr="00BE5182" w:rsidRDefault="009B1A87" w:rsidP="00DC6259">
            <w:pPr>
              <w:rPr>
                <w:color w:val="000000"/>
              </w:rPr>
            </w:pPr>
            <w:r w:rsidRPr="00BE5182">
              <w:rPr>
                <w:color w:val="000000"/>
              </w:rPr>
              <w:t>NTHI_RS0255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C7CD1B5" w14:textId="77777777" w:rsidR="009B1A87" w:rsidRPr="00695A92" w:rsidRDefault="009B1A87" w:rsidP="00DC6259">
            <w:pPr>
              <w:jc w:val="right"/>
              <w:rPr>
                <w:color w:val="000000"/>
              </w:rPr>
            </w:pPr>
            <w:r w:rsidRPr="00695A92">
              <w:rPr>
                <w:color w:val="000000"/>
              </w:rPr>
              <w:t>-2.42</w:t>
            </w:r>
          </w:p>
        </w:tc>
        <w:tc>
          <w:tcPr>
            <w:tcW w:w="1588" w:type="dxa"/>
            <w:shd w:val="clear" w:color="auto" w:fill="auto"/>
            <w:noWrap/>
            <w:vAlign w:val="bottom"/>
          </w:tcPr>
          <w:p w14:paraId="2B85D07E" w14:textId="77777777" w:rsidR="009B1A87" w:rsidRPr="00BE5182" w:rsidRDefault="009B1A87" w:rsidP="00DC6259">
            <w:pPr>
              <w:jc w:val="right"/>
              <w:rPr>
                <w:color w:val="000000"/>
              </w:rPr>
            </w:pPr>
            <w:r w:rsidRPr="00BE5182">
              <w:rPr>
                <w:color w:val="000000"/>
              </w:rPr>
              <w:t>2.20E-21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479C388B" w14:textId="77777777" w:rsidR="009B1A87" w:rsidRPr="00BE5182" w:rsidRDefault="009B1A87" w:rsidP="00DC6259">
            <w:pPr>
              <w:rPr>
                <w:color w:val="000000"/>
              </w:rPr>
            </w:pPr>
            <w:r w:rsidRPr="00BE5182">
              <w:rPr>
                <w:color w:val="000000"/>
              </w:rPr>
              <w:t>thiamine metabolism 4-methyl-5-beta-hydroxyethylthiazole kinase</w:t>
            </w:r>
          </w:p>
        </w:tc>
      </w:tr>
      <w:tr w:rsidR="009B1A87" w:rsidRPr="00BE5182" w14:paraId="654F4A0D" w14:textId="77777777" w:rsidTr="00DC6259">
        <w:trPr>
          <w:trHeight w:val="288"/>
        </w:trPr>
        <w:tc>
          <w:tcPr>
            <w:tcW w:w="3374" w:type="dxa"/>
            <w:shd w:val="clear" w:color="auto" w:fill="auto"/>
            <w:noWrap/>
            <w:vAlign w:val="bottom"/>
          </w:tcPr>
          <w:p w14:paraId="4D818EEE" w14:textId="77777777" w:rsidR="009B1A87" w:rsidRPr="00BE5182" w:rsidRDefault="009B1A87" w:rsidP="00DC6259">
            <w:pPr>
              <w:rPr>
                <w:color w:val="000000"/>
              </w:rPr>
            </w:pPr>
            <w:r w:rsidRPr="00BE5182">
              <w:rPr>
                <w:color w:val="000000"/>
              </w:rPr>
              <w:t>NTHI_RS02560</w:t>
            </w:r>
            <w:r>
              <w:rPr>
                <w:color w:val="000000"/>
              </w:rPr>
              <w:t xml:space="preserve">                                                                                  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E553220" w14:textId="77777777" w:rsidR="009B1A87" w:rsidRPr="00695A92" w:rsidRDefault="009B1A87" w:rsidP="00DC6259">
            <w:pPr>
              <w:jc w:val="right"/>
              <w:rPr>
                <w:color w:val="000000"/>
              </w:rPr>
            </w:pPr>
            <w:r w:rsidRPr="00695A92">
              <w:rPr>
                <w:color w:val="000000"/>
              </w:rPr>
              <w:t>-2.32</w:t>
            </w:r>
          </w:p>
        </w:tc>
        <w:tc>
          <w:tcPr>
            <w:tcW w:w="1588" w:type="dxa"/>
            <w:shd w:val="clear" w:color="auto" w:fill="auto"/>
            <w:noWrap/>
            <w:vAlign w:val="bottom"/>
          </w:tcPr>
          <w:p w14:paraId="2570E485" w14:textId="77777777" w:rsidR="009B1A87" w:rsidRPr="00BE5182" w:rsidRDefault="009B1A87" w:rsidP="00DC6259">
            <w:pPr>
              <w:jc w:val="right"/>
              <w:rPr>
                <w:color w:val="000000"/>
              </w:rPr>
            </w:pPr>
            <w:r w:rsidRPr="00BE5182">
              <w:rPr>
                <w:color w:val="000000"/>
              </w:rPr>
              <w:t>3.60E-19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6FB958F" w14:textId="77777777" w:rsidR="009B1A87" w:rsidRDefault="009B1A87" w:rsidP="00DC6259">
            <w:pPr>
              <w:spacing w:line="240" w:lineRule="auto"/>
              <w:ind w:left="-1928"/>
              <w:rPr>
                <w:color w:val="000000"/>
              </w:rPr>
            </w:pPr>
            <w:r w:rsidRPr="00BE5182">
              <w:rPr>
                <w:color w:val="000000"/>
              </w:rPr>
              <w:t xml:space="preserve">           </w:t>
            </w:r>
            <w:r>
              <w:rPr>
                <w:color w:val="000000"/>
              </w:rPr>
              <w:t xml:space="preserve">                      </w:t>
            </w:r>
            <w:proofErr w:type="spellStart"/>
            <w:r>
              <w:rPr>
                <w:color w:val="000000"/>
              </w:rPr>
              <w:t>hydroxymethylpyrimidine</w:t>
            </w:r>
            <w:proofErr w:type="spellEnd"/>
            <w:r>
              <w:rPr>
                <w:color w:val="000000"/>
              </w:rPr>
              <w:t xml:space="preserve"> </w:t>
            </w:r>
          </w:p>
          <w:p w14:paraId="2CA58796" w14:textId="77777777" w:rsidR="009B1A87" w:rsidRPr="00BE5182" w:rsidRDefault="009B1A87" w:rsidP="00DC6259">
            <w:pPr>
              <w:spacing w:line="240" w:lineRule="auto"/>
              <w:ind w:left="-1928"/>
              <w:rPr>
                <w:color w:val="000000"/>
              </w:rPr>
            </w:pPr>
            <w:r>
              <w:rPr>
                <w:color w:val="000000"/>
              </w:rPr>
              <w:t xml:space="preserve">                       kina    kinase</w:t>
            </w:r>
          </w:p>
        </w:tc>
      </w:tr>
      <w:tr w:rsidR="009B1A87" w:rsidRPr="00BE5182" w14:paraId="012D6945" w14:textId="77777777" w:rsidTr="00DC6259">
        <w:trPr>
          <w:trHeight w:val="288"/>
        </w:trPr>
        <w:tc>
          <w:tcPr>
            <w:tcW w:w="3374" w:type="dxa"/>
            <w:shd w:val="clear" w:color="auto" w:fill="auto"/>
            <w:noWrap/>
            <w:vAlign w:val="bottom"/>
          </w:tcPr>
          <w:p w14:paraId="2DD8B648" w14:textId="77777777" w:rsidR="009B1A87" w:rsidRPr="00BE5182" w:rsidRDefault="009B1A87" w:rsidP="00DC6259">
            <w:pPr>
              <w:rPr>
                <w:color w:val="000000"/>
              </w:rPr>
            </w:pPr>
            <w:r w:rsidRPr="00BE5182">
              <w:rPr>
                <w:color w:val="000000"/>
              </w:rPr>
              <w:t>NTHI_RS0256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DD5AEA9" w14:textId="77777777" w:rsidR="009B1A87" w:rsidRPr="00695A92" w:rsidRDefault="009B1A87" w:rsidP="00DC6259">
            <w:pPr>
              <w:jc w:val="right"/>
              <w:rPr>
                <w:color w:val="000000"/>
              </w:rPr>
            </w:pPr>
            <w:r w:rsidRPr="00695A92">
              <w:rPr>
                <w:color w:val="000000"/>
              </w:rPr>
              <w:t>-2.32</w:t>
            </w:r>
          </w:p>
        </w:tc>
        <w:tc>
          <w:tcPr>
            <w:tcW w:w="1588" w:type="dxa"/>
            <w:shd w:val="clear" w:color="auto" w:fill="auto"/>
            <w:noWrap/>
            <w:vAlign w:val="bottom"/>
          </w:tcPr>
          <w:p w14:paraId="399A86AD" w14:textId="77777777" w:rsidR="009B1A87" w:rsidRPr="00BE5182" w:rsidRDefault="009B1A87" w:rsidP="00DC6259">
            <w:pPr>
              <w:jc w:val="right"/>
              <w:rPr>
                <w:color w:val="000000"/>
              </w:rPr>
            </w:pPr>
            <w:r w:rsidRPr="00BE5182">
              <w:rPr>
                <w:color w:val="000000"/>
              </w:rPr>
              <w:t>1.30E-18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82D694B" w14:textId="77777777" w:rsidR="009B1A87" w:rsidRPr="00BE5182" w:rsidRDefault="009B1A87" w:rsidP="00DC6259">
            <w:pPr>
              <w:rPr>
                <w:color w:val="000000"/>
              </w:rPr>
            </w:pPr>
            <w:r w:rsidRPr="00BE5182">
              <w:rPr>
                <w:color w:val="000000"/>
              </w:rPr>
              <w:t xml:space="preserve">TMP </w:t>
            </w:r>
            <w:proofErr w:type="spellStart"/>
            <w:r w:rsidRPr="00BE5182">
              <w:rPr>
                <w:color w:val="000000"/>
              </w:rPr>
              <w:t>pyrophosphorylase</w:t>
            </w:r>
            <w:proofErr w:type="spellEnd"/>
          </w:p>
        </w:tc>
      </w:tr>
      <w:tr w:rsidR="009B1A87" w:rsidRPr="00BE5182" w14:paraId="17874DF8" w14:textId="77777777" w:rsidTr="00DC6259">
        <w:trPr>
          <w:trHeight w:val="288"/>
        </w:trPr>
        <w:tc>
          <w:tcPr>
            <w:tcW w:w="3374" w:type="dxa"/>
            <w:shd w:val="clear" w:color="auto" w:fill="auto"/>
            <w:noWrap/>
            <w:vAlign w:val="bottom"/>
          </w:tcPr>
          <w:p w14:paraId="462C3BD5" w14:textId="77777777" w:rsidR="009B1A87" w:rsidRPr="00BE5182" w:rsidRDefault="009B1A87" w:rsidP="00DC6259">
            <w:pPr>
              <w:rPr>
                <w:color w:val="000000"/>
              </w:rPr>
            </w:pPr>
            <w:r w:rsidRPr="00BE5182">
              <w:rPr>
                <w:color w:val="000000"/>
              </w:rPr>
              <w:t>NTHI_RS0257</w:t>
            </w:r>
            <w:r>
              <w:rPr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A0023F6" w14:textId="77777777" w:rsidR="009B1A87" w:rsidRPr="00695A92" w:rsidRDefault="009B1A87" w:rsidP="00DC6259">
            <w:pPr>
              <w:jc w:val="right"/>
              <w:rPr>
                <w:color w:val="000000"/>
              </w:rPr>
            </w:pPr>
            <w:r w:rsidRPr="00695A92">
              <w:rPr>
                <w:color w:val="000000"/>
              </w:rPr>
              <w:t>-2</w:t>
            </w:r>
          </w:p>
        </w:tc>
        <w:tc>
          <w:tcPr>
            <w:tcW w:w="1588" w:type="dxa"/>
            <w:shd w:val="clear" w:color="auto" w:fill="auto"/>
            <w:noWrap/>
            <w:vAlign w:val="bottom"/>
          </w:tcPr>
          <w:p w14:paraId="6270618B" w14:textId="77777777" w:rsidR="009B1A87" w:rsidRPr="00BE5182" w:rsidRDefault="009B1A87" w:rsidP="00DC6259">
            <w:pPr>
              <w:jc w:val="right"/>
              <w:rPr>
                <w:color w:val="000000"/>
              </w:rPr>
            </w:pPr>
            <w:r w:rsidRPr="00BE5182">
              <w:rPr>
                <w:color w:val="000000"/>
              </w:rPr>
              <w:t>1.67E-1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0C5AEEC9" w14:textId="77777777" w:rsidR="009B1A87" w:rsidRPr="00BE5182" w:rsidRDefault="009B1A87" w:rsidP="00DC6259">
            <w:pPr>
              <w:rPr>
                <w:color w:val="000000"/>
              </w:rPr>
            </w:pPr>
            <w:r w:rsidRPr="00BE5182">
              <w:rPr>
                <w:color w:val="000000"/>
              </w:rPr>
              <w:t>metabolite transport protein</w:t>
            </w:r>
          </w:p>
        </w:tc>
      </w:tr>
    </w:tbl>
    <w:p w14:paraId="62B88CE5" w14:textId="77777777" w:rsidR="00781832" w:rsidRDefault="00781832"/>
    <w:sectPr w:rsidR="00781832" w:rsidSect="00F72A03">
      <w:pgSz w:w="11901" w:h="16817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A87"/>
    <w:rsid w:val="000C561D"/>
    <w:rsid w:val="001547CE"/>
    <w:rsid w:val="001B7C22"/>
    <w:rsid w:val="001D4529"/>
    <w:rsid w:val="002B5775"/>
    <w:rsid w:val="004120A7"/>
    <w:rsid w:val="004135A2"/>
    <w:rsid w:val="004E3326"/>
    <w:rsid w:val="005B78F0"/>
    <w:rsid w:val="005F769F"/>
    <w:rsid w:val="00623829"/>
    <w:rsid w:val="0067443E"/>
    <w:rsid w:val="006C51BF"/>
    <w:rsid w:val="00747A5E"/>
    <w:rsid w:val="00781832"/>
    <w:rsid w:val="007B7ADE"/>
    <w:rsid w:val="008508A7"/>
    <w:rsid w:val="009B1A87"/>
    <w:rsid w:val="009D55B0"/>
    <w:rsid w:val="00A506BF"/>
    <w:rsid w:val="00B6271C"/>
    <w:rsid w:val="00B657AF"/>
    <w:rsid w:val="00B66C2F"/>
    <w:rsid w:val="00C72E6B"/>
    <w:rsid w:val="00CC02F6"/>
    <w:rsid w:val="00DA02EE"/>
    <w:rsid w:val="00E76194"/>
    <w:rsid w:val="00E76467"/>
    <w:rsid w:val="00EE3587"/>
    <w:rsid w:val="00F02A79"/>
    <w:rsid w:val="00F32F6E"/>
    <w:rsid w:val="00F72A03"/>
    <w:rsid w:val="00FC11A6"/>
    <w:rsid w:val="00FC2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83CB3"/>
  <w15:chartTrackingRefBased/>
  <w15:docId w15:val="{CAEC5AD1-AE9D-8E4F-9416-9576BD0CC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A87"/>
    <w:pPr>
      <w:spacing w:after="200" w:line="276" w:lineRule="auto"/>
    </w:pPr>
    <w:rPr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B1A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Kidd</dc:creator>
  <cp:keywords/>
  <dc:description/>
  <cp:lastModifiedBy>Stephen Kidd</cp:lastModifiedBy>
  <cp:revision>1</cp:revision>
  <dcterms:created xsi:type="dcterms:W3CDTF">2022-07-13T22:45:00Z</dcterms:created>
  <dcterms:modified xsi:type="dcterms:W3CDTF">2022-07-13T22:46:00Z</dcterms:modified>
</cp:coreProperties>
</file>